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2074" w:rsidRDefault="004C2074" w:rsidP="004C2074">
      <w:pPr>
        <w:pStyle w:val="BodyA"/>
        <w:suppressAutoHyphens/>
        <w:spacing w:after="0" w:line="480" w:lineRule="auto"/>
        <w:jc w:val="center"/>
      </w:pPr>
      <w:r>
        <w:rPr>
          <w:rFonts w:ascii="Times New Roman" w:hAnsi="Times New Roman"/>
          <w:b/>
          <w:bCs/>
        </w:rPr>
        <w:t>Childhood Maltreatment, Prefrontal-</w:t>
      </w:r>
      <w:proofErr w:type="spellStart"/>
      <w:r>
        <w:rPr>
          <w:rFonts w:ascii="Times New Roman" w:hAnsi="Times New Roman"/>
          <w:b/>
          <w:bCs/>
        </w:rPr>
        <w:t>Paralimbic</w:t>
      </w:r>
      <w:proofErr w:type="spellEnd"/>
      <w:r>
        <w:rPr>
          <w:rFonts w:ascii="Times New Roman" w:hAnsi="Times New Roman"/>
          <w:b/>
          <w:bCs/>
        </w:rPr>
        <w:t xml:space="preserve"> Gray Matter Volume, and</w:t>
      </w:r>
      <w:r w:rsidR="0042006F">
        <w:rPr>
          <w:rFonts w:ascii="Times New Roman" w:hAnsi="Times New Roman"/>
          <w:b/>
          <w:bCs/>
        </w:rPr>
        <w:t xml:space="preserve"> </w:t>
      </w:r>
      <w:bookmarkStart w:id="0" w:name="_GoBack"/>
      <w:bookmarkEnd w:id="0"/>
      <w:r>
        <w:rPr>
          <w:rFonts w:ascii="Times New Roman" w:hAnsi="Times New Roman"/>
          <w:b/>
          <w:bCs/>
        </w:rPr>
        <w:t xml:space="preserve">Substance Use in Young Adults and Interactions with Risk for Bipolar Disorder </w:t>
      </w:r>
      <w:r>
        <w:rPr>
          <w:rFonts w:ascii="Arial Unicode MS" w:eastAsia="Arial Unicode MS" w:hAnsi="Arial Unicode MS" w:cs="Arial Unicode MS"/>
        </w:rPr>
        <w:br/>
      </w:r>
    </w:p>
    <w:p w:rsidR="004C2074" w:rsidRDefault="004C2074" w:rsidP="004C2074">
      <w:pPr>
        <w:pStyle w:val="BodyA"/>
        <w:suppressAutoHyphens/>
        <w:spacing w:after="0" w:line="480" w:lineRule="auto"/>
        <w:jc w:val="center"/>
        <w:rPr>
          <w:rFonts w:ascii="Times New Roman" w:hAnsi="Times New Roman"/>
          <w:b/>
          <w:bCs/>
          <w:vertAlign w:val="superscript"/>
        </w:rPr>
      </w:pPr>
      <w:r>
        <w:rPr>
          <w:rFonts w:ascii="Times New Roman" w:hAnsi="Times New Roman"/>
          <w:b/>
          <w:bCs/>
        </w:rPr>
        <w:t>Dylan E Kirsch</w:t>
      </w:r>
      <w:r>
        <w:rPr>
          <w:rFonts w:ascii="Times New Roman" w:hAnsi="Times New Roman"/>
          <w:b/>
          <w:bCs/>
          <w:vertAlign w:val="superscript"/>
        </w:rPr>
        <w:t>1,2,3</w:t>
      </w:r>
      <w:r>
        <w:rPr>
          <w:rFonts w:ascii="Times New Roman" w:hAnsi="Times New Roman"/>
          <w:b/>
          <w:bCs/>
        </w:rPr>
        <w:t>, Valeria Tretyak</w:t>
      </w:r>
      <w:r>
        <w:rPr>
          <w:rFonts w:ascii="Times New Roman" w:hAnsi="Times New Roman"/>
          <w:b/>
          <w:bCs/>
          <w:vertAlign w:val="superscript"/>
        </w:rPr>
        <w:t>1,2,4</w:t>
      </w:r>
      <w:r>
        <w:rPr>
          <w:rFonts w:ascii="Times New Roman" w:hAnsi="Times New Roman"/>
          <w:b/>
          <w:bCs/>
        </w:rPr>
        <w:t>, Sepeadeh Radpour</w:t>
      </w:r>
      <w:r>
        <w:rPr>
          <w:rFonts w:ascii="Times New Roman" w:hAnsi="Times New Roman"/>
          <w:b/>
          <w:bCs/>
          <w:vertAlign w:val="superscript"/>
        </w:rPr>
        <w:t>1</w:t>
      </w:r>
      <w:r>
        <w:rPr>
          <w:rFonts w:ascii="Times New Roman" w:hAnsi="Times New Roman"/>
          <w:b/>
          <w:bCs/>
        </w:rPr>
        <w:t>, Wade A Weber</w:t>
      </w:r>
      <w:r>
        <w:rPr>
          <w:rFonts w:ascii="Times New Roman" w:hAnsi="Times New Roman"/>
          <w:b/>
          <w:bCs/>
          <w:vertAlign w:val="superscript"/>
        </w:rPr>
        <w:t>1</w:t>
      </w:r>
      <w:r>
        <w:rPr>
          <w:rFonts w:ascii="Times New Roman" w:hAnsi="Times New Roman"/>
          <w:b/>
          <w:bCs/>
        </w:rPr>
        <w:t>, Charles B Nemeroff</w:t>
      </w:r>
      <w:r>
        <w:rPr>
          <w:rFonts w:ascii="Times New Roman" w:hAnsi="Times New Roman"/>
          <w:b/>
          <w:bCs/>
          <w:vertAlign w:val="superscript"/>
        </w:rPr>
        <w:t>1,2,5</w:t>
      </w:r>
      <w:r>
        <w:rPr>
          <w:rFonts w:ascii="Times New Roman" w:hAnsi="Times New Roman"/>
          <w:b/>
          <w:bCs/>
        </w:rPr>
        <w:t>, Kim Fromme</w:t>
      </w:r>
      <w:r>
        <w:rPr>
          <w:rFonts w:ascii="Times New Roman" w:hAnsi="Times New Roman"/>
          <w:b/>
          <w:bCs/>
          <w:vertAlign w:val="superscript"/>
        </w:rPr>
        <w:t>2,4</w:t>
      </w:r>
      <w:r>
        <w:rPr>
          <w:rFonts w:ascii="Times New Roman" w:hAnsi="Times New Roman"/>
          <w:b/>
          <w:bCs/>
        </w:rPr>
        <w:t>, Stephen M Strakowski</w:t>
      </w:r>
      <w:r>
        <w:rPr>
          <w:rFonts w:ascii="Times New Roman" w:hAnsi="Times New Roman"/>
          <w:b/>
          <w:bCs/>
          <w:vertAlign w:val="superscript"/>
        </w:rPr>
        <w:t>1,2,3,4</w:t>
      </w:r>
      <w:r>
        <w:rPr>
          <w:rFonts w:ascii="Times New Roman" w:hAnsi="Times New Roman"/>
          <w:b/>
          <w:bCs/>
        </w:rPr>
        <w:t>,</w:t>
      </w:r>
      <w:r>
        <w:rPr>
          <w:rFonts w:ascii="Times New Roman" w:hAnsi="Times New Roman"/>
          <w:b/>
          <w:bCs/>
          <w:vertAlign w:val="superscript"/>
        </w:rPr>
        <w:t xml:space="preserve"> </w:t>
      </w:r>
      <w:r>
        <w:rPr>
          <w:rFonts w:ascii="Times New Roman" w:hAnsi="Times New Roman"/>
          <w:b/>
          <w:bCs/>
        </w:rPr>
        <w:t>and Elizabeth TC Lippard*</w:t>
      </w:r>
      <w:r>
        <w:rPr>
          <w:rFonts w:ascii="Times New Roman" w:hAnsi="Times New Roman"/>
          <w:b/>
          <w:bCs/>
          <w:vertAlign w:val="superscript"/>
        </w:rPr>
        <w:t>1,2,3,4,5</w:t>
      </w:r>
    </w:p>
    <w:p w:rsidR="009E002B" w:rsidRDefault="009E002B" w:rsidP="004C2074">
      <w:pPr>
        <w:pStyle w:val="BodyA"/>
        <w:suppressAutoHyphens/>
        <w:spacing w:after="0" w:line="480" w:lineRule="auto"/>
        <w:jc w:val="center"/>
        <w:rPr>
          <w:rFonts w:ascii="Times New Roman" w:hAnsi="Times New Roman"/>
          <w:b/>
          <w:bCs/>
          <w:vertAlign w:val="superscript"/>
        </w:rPr>
      </w:pPr>
    </w:p>
    <w:p w:rsidR="004C6D53" w:rsidRDefault="004C6D53" w:rsidP="004C6D53">
      <w:pPr>
        <w:pStyle w:val="BodyA"/>
        <w:spacing w:after="0" w:line="480" w:lineRule="auto"/>
        <w:rPr>
          <w:rStyle w:val="None"/>
          <w:rFonts w:ascii="Times New Roman" w:eastAsia="Times New Roman" w:hAnsi="Times New Roman" w:cs="Times New Roman"/>
          <w:b/>
          <w:bCs/>
        </w:rPr>
      </w:pPr>
      <w:r>
        <w:rPr>
          <w:rStyle w:val="None"/>
          <w:rFonts w:ascii="Times New Roman" w:hAnsi="Times New Roman"/>
          <w:b/>
          <w:bCs/>
        </w:rPr>
        <w:t>Supplemental Table 1: Demographic, childhood maltreatment, and familial factors stratified by FH+ subgroup (FH+DEP- vs. FH+DEP+) in sample matched for average Childhood Trauma Questionnaire score</w:t>
      </w:r>
    </w:p>
    <w:p w:rsidR="004C6D53" w:rsidRDefault="004C6D53" w:rsidP="004C6D53">
      <w:pPr>
        <w:pStyle w:val="BodyA"/>
        <w:suppressAutoHyphens/>
        <w:spacing w:after="0" w:line="480" w:lineRule="auto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Bipolar family history positive (FH+) subgroup </w:t>
      </w:r>
      <w:proofErr w:type="gramStart"/>
      <w:r>
        <w:rPr>
          <w:rStyle w:val="None"/>
          <w:rFonts w:ascii="Times New Roman" w:hAnsi="Times New Roman"/>
        </w:rPr>
        <w:t>between-group</w:t>
      </w:r>
      <w:proofErr w:type="gramEnd"/>
      <w:r>
        <w:rPr>
          <w:rStyle w:val="None"/>
          <w:rFonts w:ascii="Times New Roman" w:hAnsi="Times New Roman"/>
        </w:rPr>
        <w:t xml:space="preserve"> [FH+ individuals without a history of unipolar depression (FH+DEP) vs. FH+ individuals with a history of unipolar depression (FH+DEP+)] differences when removing four FH+ individuals with highest Childhood Trauma Questionnaire (CTQ) scores. Differences in age, IQ, and CTQ, </w:t>
      </w:r>
      <w:proofErr w:type="gramStart"/>
      <w:r>
        <w:rPr>
          <w:rStyle w:val="None"/>
          <w:rFonts w:ascii="Times New Roman" w:hAnsi="Times New Roman"/>
        </w:rPr>
        <w:t>were compared</w:t>
      </w:r>
      <w:proofErr w:type="gramEnd"/>
      <w:r>
        <w:rPr>
          <w:rStyle w:val="None"/>
          <w:rFonts w:ascii="Times New Roman" w:hAnsi="Times New Roman"/>
        </w:rPr>
        <w:t xml:space="preserve"> using a two-sample t-test. All other factors </w:t>
      </w:r>
      <w:proofErr w:type="gramStart"/>
      <w:r>
        <w:rPr>
          <w:rStyle w:val="None"/>
          <w:rFonts w:ascii="Times New Roman" w:hAnsi="Times New Roman"/>
        </w:rPr>
        <w:t>were examined</w:t>
      </w:r>
      <w:proofErr w:type="gramEnd"/>
      <w:r>
        <w:rPr>
          <w:rStyle w:val="None"/>
          <w:rFonts w:ascii="Times New Roman" w:hAnsi="Times New Roman"/>
        </w:rPr>
        <w:t xml:space="preserve"> with a Mann-Whitney Wilcoxon Test, Chi-square, or Fisher Exact tests, as appropriate. </w:t>
      </w:r>
      <w:r>
        <w:rPr>
          <w:rStyle w:val="None"/>
          <w:rFonts w:ascii="Times New Roman" w:hAnsi="Times New Roman"/>
          <w:vertAlign w:val="superscript"/>
        </w:rPr>
        <w:t xml:space="preserve">U </w:t>
      </w:r>
      <w:r>
        <w:rPr>
          <w:rStyle w:val="None"/>
          <w:rFonts w:ascii="Times New Roman" w:hAnsi="Times New Roman"/>
        </w:rPr>
        <w:t xml:space="preserve">represents p-values calculated with Mann-Whitney Wilcoxon Test. </w:t>
      </w:r>
      <w:r>
        <w:rPr>
          <w:rStyle w:val="None"/>
          <w:rFonts w:ascii="Times New Roman" w:hAnsi="Times New Roman"/>
          <w:vertAlign w:val="superscript"/>
        </w:rPr>
        <w:t xml:space="preserve">F </w:t>
      </w:r>
      <w:r>
        <w:rPr>
          <w:rStyle w:val="None"/>
          <w:rFonts w:ascii="Times New Roman" w:hAnsi="Times New Roman"/>
        </w:rPr>
        <w:t xml:space="preserve">represents p-values calculated with Fisher exact test. </w:t>
      </w:r>
      <w:r>
        <w:rPr>
          <w:rStyle w:val="None"/>
          <w:rFonts w:ascii="Times New Roman" w:hAnsi="Times New Roman"/>
          <w:vertAlign w:val="superscript"/>
        </w:rPr>
        <w:t>1</w:t>
      </w:r>
      <w:r>
        <w:rPr>
          <w:rStyle w:val="None"/>
          <w:rFonts w:ascii="Times New Roman" w:hAnsi="Times New Roman"/>
        </w:rPr>
        <w:t xml:space="preserve">FSIQ-2 represents the composite score for the full-scale intelligence quotient comprising verbal comprehension and matrix reasoning subtests on the Wechsler Abbreviated Scale of Intelligence-Second Edition (WASI-II). </w:t>
      </w:r>
      <w:r>
        <w:rPr>
          <w:rStyle w:val="None"/>
          <w:rFonts w:ascii="Times New Roman" w:hAnsi="Times New Roman"/>
          <w:vertAlign w:val="superscript"/>
        </w:rPr>
        <w:t>2</w:t>
      </w:r>
      <w:r>
        <w:rPr>
          <w:rStyle w:val="None"/>
          <w:rFonts w:ascii="Times New Roman" w:hAnsi="Times New Roman"/>
        </w:rPr>
        <w:t>Childhood Trauma Questionnaire.</w:t>
      </w:r>
      <w:r>
        <w:rPr>
          <w:rStyle w:val="None"/>
          <w:rFonts w:ascii="Times New Roman" w:hAnsi="Times New Roman"/>
          <w:vertAlign w:val="superscript"/>
        </w:rPr>
        <w:t xml:space="preserve"> 3</w:t>
      </w:r>
      <w:r>
        <w:rPr>
          <w:rStyle w:val="None"/>
          <w:rFonts w:ascii="Times New Roman" w:hAnsi="Times New Roman"/>
        </w:rPr>
        <w:t>Anxiety disorders included generalized anxiety disorder, specific phobia, panic disorder, and social anxiety disorder.</w:t>
      </w:r>
    </w:p>
    <w:p w:rsidR="004C6D53" w:rsidRDefault="004C6D53" w:rsidP="009E002B">
      <w:pPr>
        <w:pStyle w:val="BodyC"/>
        <w:suppressAutoHyphens/>
        <w:spacing w:line="480" w:lineRule="auto"/>
      </w:pPr>
    </w:p>
    <w:p w:rsidR="009E002B" w:rsidRDefault="009E002B" w:rsidP="004C2074">
      <w:pPr>
        <w:pStyle w:val="BodyA"/>
        <w:suppressAutoHyphens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</w:rPr>
      </w:pPr>
    </w:p>
    <w:p w:rsidR="008F47DF" w:rsidRDefault="00AE31FF"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251660288" behindDoc="0" locked="0" layoutInCell="1" allowOverlap="1">
                <wp:simplePos x="0" y="0"/>
                <wp:positionH relativeFrom="page">
                  <wp:posOffset>520065</wp:posOffset>
                </wp:positionH>
                <wp:positionV relativeFrom="page">
                  <wp:posOffset>1542415</wp:posOffset>
                </wp:positionV>
                <wp:extent cx="908050" cy="6971665"/>
                <wp:effectExtent l="0" t="0" r="0" b="0"/>
                <wp:wrapThrough wrapText="bothSides" distL="0" distR="0">
                  <wp:wrapPolygon edited="1">
                    <wp:start x="-302" y="-39"/>
                    <wp:lineTo x="22951" y="-39"/>
                    <wp:lineTo x="22951" y="21405"/>
                    <wp:lineTo x="-302" y="21405"/>
                    <wp:lineTo x="-302" y="-39"/>
                  </wp:wrapPolygon>
                </wp:wrapThrough>
                <wp:docPr id="107374182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050" cy="69716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1500" w:type="dxa"/>
                              <w:tbl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  <w:insideH w:val="single" w:sz="8" w:space="0" w:color="FFFFFF"/>
                                <w:insideV w:val="single" w:sz="8" w:space="0" w:color="FFFFFF"/>
                              </w:tblBorders>
                              <w:shd w:val="clear" w:color="auto" w:fill="D0DDEF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500"/>
                            </w:tblGrid>
                            <w:tr w:rsidR="008F47DF">
                              <w:trPr>
                                <w:trHeight w:val="1135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8F47DF" w:rsidRDefault="00297920">
                                  <w:pPr>
                                    <w:pStyle w:val="Default"/>
                                    <w:tabs>
                                      <w:tab w:val="left" w:pos="1440"/>
                                    </w:tabs>
                                    <w:suppressAutoHyphens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</w:rPr>
                                    <w:t>Supplemental Table 1</w:t>
                                  </w:r>
                                </w:p>
                              </w:tc>
                            </w:tr>
                            <w:tr w:rsidR="008F47DF" w:rsidTr="00AE31FF">
                              <w:trPr>
                                <w:trHeight w:val="1181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EAEAEA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8F47DF" w:rsidRDefault="00297920">
                                  <w:pPr>
                                    <w:pStyle w:val="Default"/>
                                    <w:tabs>
                                      <w:tab w:val="left" w:pos="1440"/>
                                    </w:tabs>
                                    <w:suppressAutoHyphens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Demographics</w:t>
                                  </w:r>
                                </w:p>
                              </w:tc>
                            </w:tr>
                            <w:tr w:rsidR="008F47DF" w:rsidTr="00AE31FF">
                              <w:trPr>
                                <w:trHeight w:val="821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EAEAEA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8F47DF" w:rsidRDefault="00297920">
                                  <w:pPr>
                                    <w:pStyle w:val="Default"/>
                                    <w:tabs>
                                      <w:tab w:val="left" w:pos="1440"/>
                                    </w:tabs>
                                    <w:suppressAutoHyphens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pt-PT"/>
                                    </w:rPr>
                                    <w:t>CTQ</w:t>
                                  </w:r>
                                  <w:r>
                                    <w:rPr>
                                      <w:rFonts w:ascii="Times New Roman" w:hAnsi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8F47DF" w:rsidTr="00AE31FF">
                              <w:trPr>
                                <w:trHeight w:val="4954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EAEAEA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8F47DF" w:rsidRDefault="00297920">
                                  <w:pPr>
                                    <w:pStyle w:val="Default"/>
                                    <w:tabs>
                                      <w:tab w:val="left" w:pos="1440"/>
                                    </w:tabs>
                                    <w:suppressAutoHyphens/>
                                    <w:jc w:val="center"/>
                                    <w:outlineLvl w:val="0"/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</w:rPr>
                                    <w:t>Cormorbidities</w:t>
                                  </w:r>
                                  <w:proofErr w:type="spellEnd"/>
                                </w:p>
                              </w:tc>
                            </w:tr>
                            <w:tr w:rsidR="008F47DF" w:rsidTr="00AE31FF">
                              <w:trPr>
                                <w:trHeight w:val="792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EAEAEA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8F47DF" w:rsidRDefault="00297920">
                                  <w:pPr>
                                    <w:pStyle w:val="Default"/>
                                    <w:tabs>
                                      <w:tab w:val="left" w:pos="1440"/>
                                    </w:tabs>
                                    <w:suppressAutoHyphens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Urinalysis Toxicology Screen</w:t>
                                  </w:r>
                                </w:p>
                              </w:tc>
                            </w:tr>
                            <w:tr w:rsidR="008F47DF" w:rsidTr="00AE31FF">
                              <w:trPr>
                                <w:trHeight w:val="2304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AEAEA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8F47DF" w:rsidRDefault="00297920">
                                  <w:pPr>
                                    <w:pStyle w:val="Default"/>
                                    <w:tabs>
                                      <w:tab w:val="left" w:pos="1440"/>
                                    </w:tabs>
                                    <w:suppressAutoHyphens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 xml:space="preserve">Family </w:t>
                                  </w:r>
                                </w:p>
                                <w:p w:rsidR="008F47DF" w:rsidRDefault="00297920">
                                  <w:pPr>
                                    <w:pStyle w:val="Default"/>
                                    <w:tabs>
                                      <w:tab w:val="left" w:pos="1440"/>
                                    </w:tabs>
                                    <w:suppressAutoHyphens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History</w:t>
                                  </w:r>
                                </w:p>
                              </w:tc>
                            </w:tr>
                          </w:tbl>
                          <w:p w:rsidR="004C6D53" w:rsidRDefault="004C6D53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officeArt object" o:spid="_x0000_s1026" style="position:absolute;margin-left:40.95pt;margin-top:121.45pt;width:71.5pt;height:548.95pt;z-index:251660288;visibility:visible;mso-wrap-style:square;mso-height-percent:0;mso-wrap-distance-left:0;mso-wrap-distance-top:0;mso-wrap-distance-right:0;mso-wrap-distance-bottom:0;mso-position-horizontal:absolute;mso-position-horizontal-relative:page;mso-position-vertical:absolute;mso-position-vertical-relative:page;mso-height-percent:0;mso-height-relative:margin;v-text-anchor:top" wrapcoords="-302 -41 22951 -41 22951 22544 -302 22544 -302 -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" filled="f" stroked="f">
                <v:textbox style="mso-fit-shape-to-text:t" inset="0,0,0,0">
                  <w:txbxContent>
                    <w:tbl>
                      <w:tblPr>
                        <w:tblW w:w="1500" w:type="dxa"/>
                        <w:tblBorders>
                          <w:top w:val="single" w:sz="8" w:space="0" w:color="FFFFFF"/>
                          <w:left w:val="single" w:sz="8" w:space="0" w:color="FFFFFF"/>
                          <w:bottom w:val="single" w:sz="8" w:space="0" w:color="FFFFFF"/>
                          <w:right w:val="single" w:sz="8" w:space="0" w:color="FFFFFF"/>
                          <w:insideH w:val="single" w:sz="8" w:space="0" w:color="FFFFFF"/>
                          <w:insideV w:val="single" w:sz="8" w:space="0" w:color="FFFFFF"/>
                        </w:tblBorders>
                        <w:shd w:val="clear" w:color="auto" w:fill="D0DDEF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500"/>
                      </w:tblGrid>
                      <w:tr w:rsidR="008F47DF">
                        <w:trPr>
                          <w:trHeight w:val="1135"/>
                        </w:trPr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 w:rsidR="008F47DF" w:rsidRDefault="00297920">
                            <w:pPr>
                              <w:pStyle w:val="Default"/>
                              <w:tabs>
                                <w:tab w:val="left" w:pos="1440"/>
                              </w:tabs>
                              <w:suppressAutoHyphens/>
                              <w:jc w:val="center"/>
                              <w:outlineLvl w:val="0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Supplemental Table 1</w:t>
                            </w:r>
                          </w:p>
                        </w:tc>
                      </w:tr>
                      <w:tr w:rsidR="008F47DF" w:rsidTr="00AE31FF">
                        <w:trPr>
                          <w:trHeight w:val="1181"/>
                        </w:trPr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EAEAEA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 w:rsidR="008F47DF" w:rsidRDefault="00297920">
                            <w:pPr>
                              <w:pStyle w:val="Default"/>
                              <w:tabs>
                                <w:tab w:val="left" w:pos="1440"/>
                              </w:tabs>
                              <w:suppressAutoHyphens/>
                              <w:jc w:val="center"/>
                              <w:outlineLvl w:val="0"/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Demographics</w:t>
                            </w:r>
                          </w:p>
                        </w:tc>
                      </w:tr>
                      <w:tr w:rsidR="008F47DF" w:rsidTr="00AE31FF">
                        <w:trPr>
                          <w:trHeight w:val="821"/>
                        </w:trPr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EAEAEA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 w:rsidR="008F47DF" w:rsidRDefault="00297920">
                            <w:pPr>
                              <w:pStyle w:val="Default"/>
                              <w:tabs>
                                <w:tab w:val="left" w:pos="1440"/>
                              </w:tabs>
                              <w:suppressAutoHyphens/>
                              <w:jc w:val="center"/>
                              <w:outlineLvl w:val="0"/>
                            </w:pPr>
                            <w:r>
                              <w:rPr>
                                <w:rFonts w:ascii="Times New Roman" w:hAnsi="Times New Roman"/>
                                <w:lang w:val="pt-PT"/>
                              </w:rPr>
                              <w:t>CTQ</w:t>
                            </w:r>
                            <w:r>
                              <w:rPr>
                                <w:rFonts w:ascii="Times New Roman" w:hAnsi="Times New Roman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 w:rsidR="008F47DF" w:rsidTr="00AE31FF">
                        <w:trPr>
                          <w:trHeight w:val="4954"/>
                        </w:trPr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EAEAEA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 w:rsidR="008F47DF" w:rsidRDefault="00297920">
                            <w:pPr>
                              <w:pStyle w:val="Default"/>
                              <w:tabs>
                                <w:tab w:val="left" w:pos="1440"/>
                              </w:tabs>
                              <w:suppressAutoHyphens/>
                              <w:jc w:val="center"/>
                              <w:outlineLvl w:val="0"/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</w:rPr>
                              <w:t>Cormorbidities</w:t>
                            </w:r>
                            <w:proofErr w:type="spellEnd"/>
                          </w:p>
                        </w:tc>
                      </w:tr>
                      <w:tr w:rsidR="008F47DF" w:rsidTr="00AE31FF">
                        <w:trPr>
                          <w:trHeight w:val="792"/>
                        </w:trPr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EAEAEA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 w:rsidR="008F47DF" w:rsidRDefault="00297920">
                            <w:pPr>
                              <w:pStyle w:val="Default"/>
                              <w:tabs>
                                <w:tab w:val="left" w:pos="1440"/>
                              </w:tabs>
                              <w:suppressAutoHyphens/>
                              <w:jc w:val="center"/>
                              <w:outlineLvl w:val="0"/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Urinalysis Toxicology Screen</w:t>
                            </w:r>
                          </w:p>
                        </w:tc>
                      </w:tr>
                      <w:tr w:rsidR="008F47DF" w:rsidTr="00AE31FF">
                        <w:trPr>
                          <w:trHeight w:val="2304"/>
                        </w:trPr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EAEAEA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 w:rsidR="008F47DF" w:rsidRDefault="00297920">
                            <w:pPr>
                              <w:pStyle w:val="Default"/>
                              <w:tabs>
                                <w:tab w:val="left" w:pos="1440"/>
                              </w:tabs>
                              <w:suppressAutoHyphens/>
                              <w:jc w:val="center"/>
                              <w:outlineLvl w:val="0"/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Family </w:t>
                            </w:r>
                          </w:p>
                          <w:p w:rsidR="008F47DF" w:rsidRDefault="00297920">
                            <w:pPr>
                              <w:pStyle w:val="Default"/>
                              <w:tabs>
                                <w:tab w:val="left" w:pos="1440"/>
                              </w:tabs>
                              <w:suppressAutoHyphens/>
                              <w:jc w:val="center"/>
                              <w:outlineLvl w:val="0"/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History</w:t>
                            </w:r>
                          </w:p>
                        </w:tc>
                      </w:tr>
                    </w:tbl>
                    <w:p w:rsidR="004C6D53" w:rsidRDefault="004C6D53"/>
                  </w:txbxContent>
                </v:textbox>
                <w10:wrap type="through" anchorx="page" anchory="page"/>
              </v:rect>
            </w:pict>
          </mc:Fallback>
        </mc:AlternateContent>
      </w:r>
      <w:r w:rsidR="00297920">
        <w:rPr>
          <w:noProof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>
                <wp:simplePos x="0" y="0"/>
                <wp:positionH relativeFrom="page">
                  <wp:posOffset>1424940</wp:posOffset>
                </wp:positionH>
                <wp:positionV relativeFrom="page">
                  <wp:posOffset>1590234</wp:posOffset>
                </wp:positionV>
                <wp:extent cx="5535154" cy="11847736"/>
                <wp:effectExtent l="0" t="0" r="0" b="0"/>
                <wp:wrapTopAndBottom distT="152400" distB="15240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35154" cy="1184773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8608" w:type="dxa"/>
                              <w:tblInd w:w="10" w:type="dxa"/>
                              <w:tbl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  <w:insideH w:val="single" w:sz="8" w:space="0" w:color="FFFFFF"/>
                                <w:insideV w:val="single" w:sz="8" w:space="0" w:color="FFFFFF"/>
                              </w:tblBorders>
                              <w:shd w:val="clear" w:color="auto" w:fill="D0DDEF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4089"/>
                              <w:gridCol w:w="1569"/>
                              <w:gridCol w:w="1574"/>
                              <w:gridCol w:w="1376"/>
                            </w:tblGrid>
                            <w:tr w:rsidR="008F47DF" w:rsidRPr="00AE31FF">
                              <w:trPr>
                                <w:trHeight w:val="910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FH+</w:t>
                                  </w:r>
                                </w:p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DEP-               (N=9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FH+</w:t>
                                  </w:r>
                                </w:p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DEP+</w:t>
                                  </w:r>
                                </w:p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(N=8)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 w:rsidR="008F47DF" w:rsidRPr="00AE31FF">
                              <w:trPr>
                                <w:trHeight w:val="222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ean Age (SD)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1 (2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1 (2)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 w:rsidR="008F47DF" w:rsidRPr="00AE31FF">
                              <w:trPr>
                                <w:trHeight w:val="212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umber of Females (%)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6 (67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7 (88)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.6</w:t>
                                  </w: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  <w:vertAlign w:val="superscript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8F47DF" w:rsidRPr="00AE31FF">
                              <w:trPr>
                                <w:trHeight w:val="222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ean WASI-II FSIQ-2</w:t>
                                  </w: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(SD)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117 (14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116 (9)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 w:rsidR="008F47DF" w:rsidRPr="00AE31FF">
                              <w:trPr>
                                <w:trHeight w:val="222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TQ Total Score (SD)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6 (3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42 (3)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 w:rsidR="008F47DF" w:rsidRPr="00AE31FF">
                              <w:trPr>
                                <w:trHeight w:val="222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TQ Range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7-53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6-59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8F47DF"/>
                              </w:tc>
                            </w:tr>
                            <w:tr w:rsidR="008F47DF" w:rsidRPr="00AE31FF">
                              <w:trPr>
                                <w:trHeight w:val="290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</w:rPr>
                                    <w:t>Current Alcohol Use Disorders (AUDs):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:rsidR="008F47DF" w:rsidRPr="00AE31FF" w:rsidRDefault="008F47DF"/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:rsidR="008F47DF" w:rsidRPr="00AE31FF" w:rsidRDefault="008F47DF"/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:rsidR="008F47DF" w:rsidRPr="00AE31FF" w:rsidRDefault="008F47DF"/>
                              </w:tc>
                            </w:tr>
                            <w:tr w:rsidR="008F47DF" w:rsidRPr="00AE31FF">
                              <w:trPr>
                                <w:trHeight w:val="217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B"/>
                                    <w:rPr>
                                      <w:rFonts w:cs="Times New Roman"/>
                                    </w:rPr>
                                  </w:pPr>
                                  <w:r w:rsidRPr="00AE31FF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UD - mild (%)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—</w:t>
                                  </w:r>
                                </w:p>
                              </w:tc>
                            </w:tr>
                            <w:tr w:rsidR="008F47DF" w:rsidRPr="00AE31FF">
                              <w:trPr>
                                <w:trHeight w:val="285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</w:rPr>
                                    <w:t>Past Alcohol Use Disorders (AUDs):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:rsidR="008F47DF" w:rsidRPr="00AE31FF" w:rsidRDefault="008F47DF"/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:rsidR="008F47DF" w:rsidRPr="00AE31FF" w:rsidRDefault="008F47DF"/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:rsidR="008F47DF" w:rsidRPr="00AE31FF" w:rsidRDefault="008F47DF"/>
                              </w:tc>
                            </w:tr>
                            <w:tr w:rsidR="008F47DF" w:rsidRPr="00AE31FF">
                              <w:trPr>
                                <w:trHeight w:val="217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UD - mild (%)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1 (11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.4</w:t>
                                  </w: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  <w:vertAlign w:val="superscript"/>
                                    </w:rPr>
                                    <w:t xml:space="preserve"> F</w:t>
                                  </w:r>
                                </w:p>
                              </w:tc>
                            </w:tr>
                            <w:tr w:rsidR="008F47DF" w:rsidRPr="00AE31FF">
                              <w:trPr>
                                <w:trHeight w:val="285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</w:rPr>
                                    <w:t>Current Substance Use Disorder (SUDs):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:rsidR="008F47DF" w:rsidRPr="00AE31FF" w:rsidRDefault="008F47DF"/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:rsidR="008F47DF" w:rsidRPr="00AE31FF" w:rsidRDefault="008F47DF"/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:rsidR="008F47DF" w:rsidRPr="00AE31FF" w:rsidRDefault="008F47DF"/>
                              </w:tc>
                            </w:tr>
                            <w:tr w:rsidR="008F47DF" w:rsidRPr="00AE31FF">
                              <w:trPr>
                                <w:trHeight w:val="212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annabis Use Disorder - mild (%)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1 (11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.4</w:t>
                                  </w: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  <w:vertAlign w:val="superscript"/>
                                    </w:rPr>
                                    <w:t xml:space="preserve"> F</w:t>
                                  </w:r>
                                </w:p>
                              </w:tc>
                            </w:tr>
                            <w:tr w:rsidR="008F47DF" w:rsidRPr="00AE31FF">
                              <w:trPr>
                                <w:trHeight w:val="217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annabis Use Disorder - moderate (%)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—</w:t>
                                  </w:r>
                                </w:p>
                              </w:tc>
                            </w:tr>
                            <w:tr w:rsidR="008F47DF" w:rsidRPr="00AE31FF">
                              <w:trPr>
                                <w:trHeight w:val="285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</w:rPr>
                                    <w:t>Past Substance Use Disorder (SUDs):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:rsidR="008F47DF" w:rsidRPr="00AE31FF" w:rsidRDefault="008F47DF"/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:rsidR="008F47DF" w:rsidRPr="00AE31FF" w:rsidRDefault="008F47DF"/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:rsidR="008F47DF" w:rsidRPr="00AE31FF" w:rsidRDefault="008F47DF"/>
                              </w:tc>
                            </w:tr>
                            <w:tr w:rsidR="008F47DF" w:rsidRPr="00AE31FF">
                              <w:trPr>
                                <w:trHeight w:val="217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annabis Use Disorder - mild (%)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—</w:t>
                                  </w:r>
                                </w:p>
                              </w:tc>
                            </w:tr>
                            <w:tr w:rsidR="008F47DF" w:rsidRPr="00AE31FF">
                              <w:trPr>
                                <w:trHeight w:val="219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eastAsia="Calibri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Cannabis Use Disorder - severe (%)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Default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Default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1 (13)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Default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1</w:t>
                                  </w: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  <w:vertAlign w:val="superscript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8F47DF" w:rsidRPr="00AE31FF">
                              <w:trPr>
                                <w:trHeight w:val="219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B"/>
                                    <w:rPr>
                                      <w:rFonts w:cs="Times New Roman"/>
                                    </w:rPr>
                                  </w:pPr>
                                  <w:r w:rsidRPr="00AE31FF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Past Major Depressive Episode (%)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single" w:sz="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single" w:sz="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8 (100)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&lt;0.001</w:t>
                                  </w:r>
                                  <w:r w:rsidRPr="00AE31F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vertAlign w:val="superscript"/>
                                    </w:rPr>
                                    <w:t xml:space="preserve"> F</w:t>
                                  </w:r>
                                </w:p>
                              </w:tc>
                            </w:tr>
                            <w:tr w:rsidR="008F47DF" w:rsidRPr="00AE31FF">
                              <w:trPr>
                                <w:trHeight w:val="222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nxiety Disorders</w:t>
                                  </w: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3</w:t>
                                  </w: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2 (22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2 (25)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1</w:t>
                                  </w: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  <w:vertAlign w:val="superscript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8F47DF" w:rsidRPr="00AE31FF">
                              <w:trPr>
                                <w:trHeight w:val="222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etrahydrocannabinol (%)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1 (11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Default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1</w:t>
                                  </w: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  <w:vertAlign w:val="superscript"/>
                                    </w:rPr>
                                    <w:t xml:space="preserve"> F</w:t>
                                  </w:r>
                                </w:p>
                              </w:tc>
                            </w:tr>
                            <w:tr w:rsidR="008F47DF" w:rsidRPr="00AE31FF">
                              <w:trPr>
                                <w:trHeight w:val="222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mphetamines (%)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—</w:t>
                                  </w:r>
                                </w:p>
                              </w:tc>
                            </w:tr>
                            <w:tr w:rsidR="008F47DF" w:rsidRPr="00AE31FF">
                              <w:trPr>
                                <w:trHeight w:val="222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Bipolar Disorder (%)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B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AE31FF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9 (100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B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AE31FF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8 (100)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 w:rsidP="00AE31FF">
                                  <w:pPr>
                                    <w:pStyle w:val="Default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1</w:t>
                                  </w: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  <w:vertAlign w:val="superscript"/>
                                    </w:rPr>
                                    <w:t xml:space="preserve"> F</w:t>
                                  </w:r>
                                </w:p>
                              </w:tc>
                            </w:tr>
                            <w:tr w:rsidR="008F47DF" w:rsidRPr="00AE31FF">
                              <w:trPr>
                                <w:trHeight w:val="212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epression (%)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B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AE31FF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4 (44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B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AE31FF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4 (50)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394" w:type="dxa"/>
                                  </w:tcMar>
                                  <w:vAlign w:val="center"/>
                                </w:tcPr>
                                <w:p w:rsidR="008F47DF" w:rsidRPr="00AE31FF" w:rsidRDefault="00AE31FF" w:rsidP="00AE31FF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 xml:space="preserve">      </w:t>
                                  </w: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1</w:t>
                                  </w: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  <w:vertAlign w:val="superscript"/>
                                    </w:rPr>
                                    <w:t xml:space="preserve"> F</w:t>
                                  </w:r>
                                </w:p>
                              </w:tc>
                            </w:tr>
                            <w:tr w:rsidR="008F47DF" w:rsidRPr="00AE31FF">
                              <w:trPr>
                                <w:trHeight w:val="212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nxiety (%)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B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AE31FF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5 (56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B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AE31FF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5 (63)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 w:rsidP="00AE31FF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1</w:t>
                                  </w: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  <w:vertAlign w:val="superscript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8F47DF" w:rsidRPr="00AE31FF">
                              <w:trPr>
                                <w:trHeight w:val="212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DHD (%)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B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AE31FF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1 (11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B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AE31FF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2 (25)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 w:rsidP="00AE31FF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.6</w:t>
                                  </w: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  <w:vertAlign w:val="superscript"/>
                                    </w:rPr>
                                    <w:t xml:space="preserve"> F</w:t>
                                  </w:r>
                                </w:p>
                              </w:tc>
                            </w:tr>
                            <w:tr w:rsidR="008F47DF" w:rsidRPr="00AE31FF">
                              <w:trPr>
                                <w:trHeight w:val="212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B"/>
                                    <w:rPr>
                                      <w:rFonts w:cs="Times New Roman"/>
                                    </w:rPr>
                                  </w:pPr>
                                  <w:r w:rsidRPr="00AE31FF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lcohol Use Problems (%)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B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AE31FF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7 (78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B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AE31FF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7 (88)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 w:rsidP="00AE31FF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1</w:t>
                                  </w: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  <w:vertAlign w:val="superscript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8F47DF" w:rsidRPr="00AE31FF">
                              <w:trPr>
                                <w:trHeight w:val="212"/>
                              </w:trPr>
                              <w:tc>
                                <w:tcPr>
                                  <w:tcW w:w="4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A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ubstance Use Problems (%)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FFFFFF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B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AE31FF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4 (44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single" w:sz="8" w:space="0" w:color="FFFFFF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>
                                  <w:pPr>
                                    <w:pStyle w:val="BodyB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AE31FF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5 (63)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8F47DF" w:rsidRPr="00AE31FF" w:rsidRDefault="00297920" w:rsidP="00AE31FF">
                                  <w:pPr>
                                    <w:pStyle w:val="Body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.3</w:t>
                                  </w:r>
                                  <w:r w:rsidRPr="00AE31F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u w:color="000000"/>
                                      <w:vertAlign w:val="superscript"/>
                                    </w:rPr>
                                    <w:t xml:space="preserve"> F</w:t>
                                  </w:r>
                                </w:p>
                              </w:tc>
                            </w:tr>
                          </w:tbl>
                          <w:p w:rsidR="00DD4BBB" w:rsidRPr="00AE31FF" w:rsidRDefault="00DD4BBB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7" style="position:absolute;margin-left:112.2pt;margin-top:125.2pt;width:435.85pt;height:932.9pt;z-index:251659264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" filled="f" stroked="f">
                <v:textbox style="mso-fit-shape-to-text:t" inset="0,0,0,0">
                  <w:txbxContent>
                    <w:tbl>
                      <w:tblPr>
                        <w:tblW w:w="8608" w:type="dxa"/>
                        <w:tblInd w:w="10" w:type="dxa"/>
                        <w:tblBorders>
                          <w:top w:val="single" w:sz="8" w:space="0" w:color="FFFFFF"/>
                          <w:left w:val="single" w:sz="8" w:space="0" w:color="FFFFFF"/>
                          <w:bottom w:val="single" w:sz="8" w:space="0" w:color="FFFFFF"/>
                          <w:right w:val="single" w:sz="8" w:space="0" w:color="FFFFFF"/>
                          <w:insideH w:val="single" w:sz="8" w:space="0" w:color="FFFFFF"/>
                          <w:insideV w:val="single" w:sz="8" w:space="0" w:color="FFFFFF"/>
                        </w:tblBorders>
                        <w:shd w:val="clear" w:color="auto" w:fill="D0DDEF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4089"/>
                        <w:gridCol w:w="1569"/>
                        <w:gridCol w:w="1574"/>
                        <w:gridCol w:w="1376"/>
                      </w:tblGrid>
                      <w:tr w:rsidR="008F47DF" w:rsidRPr="00AE31FF">
                        <w:trPr>
                          <w:trHeight w:val="910"/>
                        </w:trPr>
                        <w:tc>
                          <w:tcPr>
                            <w:tcW w:w="408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H+</w:t>
                            </w:r>
                          </w:p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EP-               (N=9)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H+</w:t>
                            </w:r>
                          </w:p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EP+</w:t>
                            </w:r>
                          </w:p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N=8)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 value</w:t>
                            </w:r>
                          </w:p>
                        </w:tc>
                      </w:tr>
                      <w:tr w:rsidR="008F47DF" w:rsidRPr="00AE31FF">
                        <w:trPr>
                          <w:trHeight w:val="222"/>
                        </w:trPr>
                        <w:tc>
                          <w:tcPr>
                            <w:tcW w:w="4087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an Age (SD)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1 (2)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1 (2)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0.9</w:t>
                            </w:r>
                          </w:p>
                        </w:tc>
                      </w:tr>
                      <w:tr w:rsidR="008F47DF" w:rsidRPr="00AE31FF">
                        <w:trPr>
                          <w:trHeight w:val="212"/>
                        </w:trPr>
                        <w:tc>
                          <w:tcPr>
                            <w:tcW w:w="4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umber of Females (%)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 (67)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 (88)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0.6</w:t>
                            </w: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  <w:vertAlign w:val="superscript"/>
                              </w:rPr>
                              <w:t>F</w:t>
                            </w:r>
                          </w:p>
                        </w:tc>
                      </w:tr>
                      <w:tr w:rsidR="008F47DF" w:rsidRPr="00AE31FF">
                        <w:trPr>
                          <w:trHeight w:val="222"/>
                        </w:trPr>
                        <w:tc>
                          <w:tcPr>
                            <w:tcW w:w="408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an WASI-II FSIQ-2</w:t>
                            </w: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SD)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117 (14)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116 (9)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0.9</w:t>
                            </w:r>
                          </w:p>
                        </w:tc>
                      </w:tr>
                      <w:tr w:rsidR="008F47DF" w:rsidRPr="00AE31FF">
                        <w:trPr>
                          <w:trHeight w:val="222"/>
                        </w:trPr>
                        <w:tc>
                          <w:tcPr>
                            <w:tcW w:w="4087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TQ Total Score (SD)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6 (3)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2 (3)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0.16</w:t>
                            </w:r>
                          </w:p>
                        </w:tc>
                      </w:tr>
                      <w:tr w:rsidR="008F47DF" w:rsidRPr="00AE31FF">
                        <w:trPr>
                          <w:trHeight w:val="222"/>
                        </w:trPr>
                        <w:tc>
                          <w:tcPr>
                            <w:tcW w:w="408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TQ Range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7-53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6-59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8F47DF"/>
                        </w:tc>
                      </w:tr>
                      <w:tr w:rsidR="008F47DF" w:rsidRPr="00AE31FF">
                        <w:trPr>
                          <w:trHeight w:val="290"/>
                        </w:trPr>
                        <w:tc>
                          <w:tcPr>
                            <w:tcW w:w="4087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</w:rPr>
                              <w:t>Current Alcohol Use Disorders (AUDs):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:rsidR="008F47DF" w:rsidRPr="00AE31FF" w:rsidRDefault="008F47DF"/>
                        </w:tc>
                        <w:tc>
                          <w:tcPr>
                            <w:tcW w:w="1574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:rsidR="008F47DF" w:rsidRPr="00AE31FF" w:rsidRDefault="008F47DF"/>
                        </w:tc>
                        <w:tc>
                          <w:tcPr>
                            <w:tcW w:w="1376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:rsidR="008F47DF" w:rsidRPr="00AE31FF" w:rsidRDefault="008F47DF"/>
                        </w:tc>
                      </w:tr>
                      <w:tr w:rsidR="008F47DF" w:rsidRPr="00AE31FF">
                        <w:trPr>
                          <w:trHeight w:val="217"/>
                        </w:trPr>
                        <w:tc>
                          <w:tcPr>
                            <w:tcW w:w="4087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B"/>
                              <w:rPr>
                                <w:rFonts w:cs="Times New Roman"/>
                              </w:rPr>
                            </w:pPr>
                            <w:r w:rsidRPr="00AE31FF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UD - mild (%)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—</w:t>
                            </w:r>
                          </w:p>
                        </w:tc>
                      </w:tr>
                      <w:tr w:rsidR="008F47DF" w:rsidRPr="00AE31FF">
                        <w:trPr>
                          <w:trHeight w:val="285"/>
                        </w:trPr>
                        <w:tc>
                          <w:tcPr>
                            <w:tcW w:w="4087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</w:rPr>
                              <w:t>Past Alcohol Use Disorders (AUDs):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:rsidR="008F47DF" w:rsidRPr="00AE31FF" w:rsidRDefault="008F47DF"/>
                        </w:tc>
                        <w:tc>
                          <w:tcPr>
                            <w:tcW w:w="1574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:rsidR="008F47DF" w:rsidRPr="00AE31FF" w:rsidRDefault="008F47DF"/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:rsidR="008F47DF" w:rsidRPr="00AE31FF" w:rsidRDefault="008F47DF"/>
                        </w:tc>
                      </w:tr>
                      <w:tr w:rsidR="008F47DF" w:rsidRPr="00AE31FF">
                        <w:trPr>
                          <w:trHeight w:val="217"/>
                        </w:trPr>
                        <w:tc>
                          <w:tcPr>
                            <w:tcW w:w="4087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UD - mild (%)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1 (11)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0.4</w:t>
                            </w: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  <w:vertAlign w:val="superscript"/>
                              </w:rPr>
                              <w:t xml:space="preserve"> F</w:t>
                            </w:r>
                          </w:p>
                        </w:tc>
                      </w:tr>
                      <w:tr w:rsidR="008F47DF" w:rsidRPr="00AE31FF">
                        <w:trPr>
                          <w:trHeight w:val="285"/>
                        </w:trPr>
                        <w:tc>
                          <w:tcPr>
                            <w:tcW w:w="4087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</w:rPr>
                              <w:t>Current Substance Use Disorder (SUDs):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:rsidR="008F47DF" w:rsidRPr="00AE31FF" w:rsidRDefault="008F47DF"/>
                        </w:tc>
                        <w:tc>
                          <w:tcPr>
                            <w:tcW w:w="1574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:rsidR="008F47DF" w:rsidRPr="00AE31FF" w:rsidRDefault="008F47DF"/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:rsidR="008F47DF" w:rsidRPr="00AE31FF" w:rsidRDefault="008F47DF"/>
                        </w:tc>
                      </w:tr>
                      <w:tr w:rsidR="008F47DF" w:rsidRPr="00AE31FF">
                        <w:trPr>
                          <w:trHeight w:val="212"/>
                        </w:trPr>
                        <w:tc>
                          <w:tcPr>
                            <w:tcW w:w="4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annabis Use Disorder - mild (%)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1 (11)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0.4</w:t>
                            </w: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  <w:vertAlign w:val="superscript"/>
                              </w:rPr>
                              <w:t xml:space="preserve"> F</w:t>
                            </w:r>
                          </w:p>
                        </w:tc>
                      </w:tr>
                      <w:tr w:rsidR="008F47DF" w:rsidRPr="00AE31FF">
                        <w:trPr>
                          <w:trHeight w:val="217"/>
                        </w:trPr>
                        <w:tc>
                          <w:tcPr>
                            <w:tcW w:w="4087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annabis Use Disorder - moderate (%)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—</w:t>
                            </w:r>
                          </w:p>
                        </w:tc>
                      </w:tr>
                      <w:tr w:rsidR="008F47DF" w:rsidRPr="00AE31FF">
                        <w:trPr>
                          <w:trHeight w:val="285"/>
                        </w:trPr>
                        <w:tc>
                          <w:tcPr>
                            <w:tcW w:w="4087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</w:rPr>
                              <w:t>Past Substance Use Disorder (SUDs):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:rsidR="008F47DF" w:rsidRPr="00AE31FF" w:rsidRDefault="008F47DF"/>
                        </w:tc>
                        <w:tc>
                          <w:tcPr>
                            <w:tcW w:w="1574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:rsidR="008F47DF" w:rsidRPr="00AE31FF" w:rsidRDefault="008F47DF"/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:rsidR="008F47DF" w:rsidRPr="00AE31FF" w:rsidRDefault="008F47DF"/>
                        </w:tc>
                      </w:tr>
                      <w:tr w:rsidR="008F47DF" w:rsidRPr="00AE31FF">
                        <w:trPr>
                          <w:trHeight w:val="217"/>
                        </w:trPr>
                        <w:tc>
                          <w:tcPr>
                            <w:tcW w:w="4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annabis Use Disorder - mild (%)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—</w:t>
                            </w:r>
                          </w:p>
                        </w:tc>
                      </w:tr>
                      <w:tr w:rsidR="008F47DF" w:rsidRPr="00AE31FF">
                        <w:trPr>
                          <w:trHeight w:val="219"/>
                        </w:trPr>
                        <w:tc>
                          <w:tcPr>
                            <w:tcW w:w="4087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Cannabis Use Disorder - severe (%)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Default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Default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1 (13)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Default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1</w:t>
                            </w: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  <w:vertAlign w:val="superscript"/>
                              </w:rPr>
                              <w:t>F</w:t>
                            </w:r>
                          </w:p>
                        </w:tc>
                      </w:tr>
                      <w:tr w:rsidR="008F47DF" w:rsidRPr="00AE31FF">
                        <w:trPr>
                          <w:trHeight w:val="219"/>
                        </w:trPr>
                        <w:tc>
                          <w:tcPr>
                            <w:tcW w:w="4087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B"/>
                              <w:rPr>
                                <w:rFonts w:cs="Times New Roman"/>
                              </w:rPr>
                            </w:pPr>
                            <w:r w:rsidRPr="00AE31FF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Past Major Depressive Episode (%)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single" w:sz="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single" w:sz="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8 (100)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&lt;0.001</w:t>
                            </w:r>
                            <w:r w:rsidRPr="00AE31F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vertAlign w:val="superscript"/>
                              </w:rPr>
                              <w:t xml:space="preserve"> F</w:t>
                            </w:r>
                          </w:p>
                        </w:tc>
                      </w:tr>
                      <w:tr w:rsidR="008F47DF" w:rsidRPr="00AE31FF">
                        <w:trPr>
                          <w:trHeight w:val="222"/>
                        </w:trPr>
                        <w:tc>
                          <w:tcPr>
                            <w:tcW w:w="408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xiety Disorders</w:t>
                            </w: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2 (22)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2 (25)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1</w:t>
                            </w: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  <w:vertAlign w:val="superscript"/>
                              </w:rPr>
                              <w:t>F</w:t>
                            </w:r>
                          </w:p>
                        </w:tc>
                      </w:tr>
                      <w:tr w:rsidR="008F47DF" w:rsidRPr="00AE31FF">
                        <w:trPr>
                          <w:trHeight w:val="222"/>
                        </w:trPr>
                        <w:tc>
                          <w:tcPr>
                            <w:tcW w:w="4087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trahydrocannabinol (%)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1 (11)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Default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1</w:t>
                            </w: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  <w:vertAlign w:val="superscript"/>
                              </w:rPr>
                              <w:t xml:space="preserve"> F</w:t>
                            </w:r>
                          </w:p>
                        </w:tc>
                      </w:tr>
                      <w:tr w:rsidR="008F47DF" w:rsidRPr="00AE31FF">
                        <w:trPr>
                          <w:trHeight w:val="222"/>
                        </w:trPr>
                        <w:tc>
                          <w:tcPr>
                            <w:tcW w:w="408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mphetamines (%)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—</w:t>
                            </w:r>
                          </w:p>
                        </w:tc>
                      </w:tr>
                      <w:tr w:rsidR="008F47DF" w:rsidRPr="00AE31FF">
                        <w:trPr>
                          <w:trHeight w:val="222"/>
                        </w:trPr>
                        <w:tc>
                          <w:tcPr>
                            <w:tcW w:w="4087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ipolar Disorder (%)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B"/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AE31FF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9 (100)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B"/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AE31FF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8 (100)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 w:rsidP="00AE31FF">
                            <w:pPr>
                              <w:pStyle w:val="Default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1</w:t>
                            </w: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  <w:vertAlign w:val="superscript"/>
                              </w:rPr>
                              <w:t xml:space="preserve"> F</w:t>
                            </w:r>
                          </w:p>
                        </w:tc>
                      </w:tr>
                      <w:tr w:rsidR="008F47DF" w:rsidRPr="00AE31FF">
                        <w:trPr>
                          <w:trHeight w:val="212"/>
                        </w:trPr>
                        <w:tc>
                          <w:tcPr>
                            <w:tcW w:w="4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pression (%)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B"/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AE31FF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4 (44)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B"/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AE31FF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4 (50)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394" w:type="dxa"/>
                            </w:tcMar>
                            <w:vAlign w:val="center"/>
                          </w:tcPr>
                          <w:p w:rsidR="008F47DF" w:rsidRPr="00AE31FF" w:rsidRDefault="00AE31FF" w:rsidP="00AE31FF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 xml:space="preserve">      </w:t>
                            </w: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1</w:t>
                            </w: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  <w:vertAlign w:val="superscript"/>
                              </w:rPr>
                              <w:t xml:space="preserve"> F</w:t>
                            </w:r>
                          </w:p>
                        </w:tc>
                      </w:tr>
                      <w:tr w:rsidR="008F47DF" w:rsidRPr="00AE31FF">
                        <w:trPr>
                          <w:trHeight w:val="212"/>
                        </w:trPr>
                        <w:tc>
                          <w:tcPr>
                            <w:tcW w:w="4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xiety (%)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B"/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AE31FF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5 (56)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B"/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AE31FF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5 (63)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 w:rsidP="00AE31FF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1</w:t>
                            </w: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  <w:vertAlign w:val="superscript"/>
                              </w:rPr>
                              <w:t>F</w:t>
                            </w:r>
                          </w:p>
                        </w:tc>
                      </w:tr>
                      <w:tr w:rsidR="008F47DF" w:rsidRPr="00AE31FF">
                        <w:trPr>
                          <w:trHeight w:val="212"/>
                        </w:trPr>
                        <w:tc>
                          <w:tcPr>
                            <w:tcW w:w="4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DHD (%)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B"/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AE31FF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1 (11)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B"/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AE31FF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2 (25)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 w:rsidP="00AE31FF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0.6</w:t>
                            </w: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  <w:vertAlign w:val="superscript"/>
                              </w:rPr>
                              <w:t xml:space="preserve"> F</w:t>
                            </w:r>
                          </w:p>
                        </w:tc>
                      </w:tr>
                      <w:tr w:rsidR="008F47DF" w:rsidRPr="00AE31FF">
                        <w:trPr>
                          <w:trHeight w:val="212"/>
                        </w:trPr>
                        <w:tc>
                          <w:tcPr>
                            <w:tcW w:w="4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B"/>
                              <w:rPr>
                                <w:rFonts w:cs="Times New Roman"/>
                              </w:rPr>
                            </w:pPr>
                            <w:r w:rsidRPr="00AE31FF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lcohol Use Problems (%)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B"/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AE31FF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7 (78)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B"/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AE31FF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7 (88)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 w:rsidP="00AE31FF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1</w:t>
                            </w: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  <w:vertAlign w:val="superscript"/>
                              </w:rPr>
                              <w:t>F</w:t>
                            </w:r>
                          </w:p>
                        </w:tc>
                      </w:tr>
                      <w:tr w:rsidR="008F47DF" w:rsidRPr="00AE31FF">
                        <w:trPr>
                          <w:trHeight w:val="212"/>
                        </w:trPr>
                        <w:tc>
                          <w:tcPr>
                            <w:tcW w:w="4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A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ubstance Use Problems (%)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FFFFFF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B"/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AE31FF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4 (44)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single" w:sz="8" w:space="0" w:color="FFFFFF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>
                            <w:pPr>
                              <w:pStyle w:val="BodyB"/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AE31FF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5 (63)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8F47DF" w:rsidRPr="00AE31FF" w:rsidRDefault="00297920" w:rsidP="00AE31FF">
                            <w:pPr>
                              <w:pStyle w:val="Body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</w:rPr>
                              <w:t>0.3</w:t>
                            </w:r>
                            <w:r w:rsidRPr="00AE31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color="000000"/>
                                <w:vertAlign w:val="superscript"/>
                              </w:rPr>
                              <w:t xml:space="preserve"> F</w:t>
                            </w:r>
                          </w:p>
                        </w:tc>
                      </w:tr>
                    </w:tbl>
                    <w:p w:rsidR="00DD4BBB" w:rsidRPr="00AE31FF" w:rsidRDefault="00DD4BBB"/>
                  </w:txbxContent>
                </v:textbox>
                <w10:wrap type="topAndBottom" anchorx="page" anchory="page"/>
              </v:rect>
            </w:pict>
          </mc:Fallback>
        </mc:AlternateContent>
      </w:r>
    </w:p>
    <w:sectPr w:rsidR="008F47DF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3540" w:rsidRDefault="00393540">
      <w:r>
        <w:separator/>
      </w:r>
    </w:p>
  </w:endnote>
  <w:endnote w:type="continuationSeparator" w:id="0">
    <w:p w:rsidR="00393540" w:rsidRDefault="00393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47DF" w:rsidRDefault="008F47D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3540" w:rsidRDefault="00393540">
      <w:r>
        <w:separator/>
      </w:r>
    </w:p>
  </w:footnote>
  <w:footnote w:type="continuationSeparator" w:id="0">
    <w:p w:rsidR="00393540" w:rsidRDefault="003935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47DF" w:rsidRDefault="008F47D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7DF"/>
    <w:rsid w:val="00127907"/>
    <w:rsid w:val="00297920"/>
    <w:rsid w:val="00393540"/>
    <w:rsid w:val="0042006F"/>
    <w:rsid w:val="004C2074"/>
    <w:rsid w:val="004C6D53"/>
    <w:rsid w:val="00523047"/>
    <w:rsid w:val="008F47DF"/>
    <w:rsid w:val="00994595"/>
    <w:rsid w:val="009E002B"/>
    <w:rsid w:val="00AE31FF"/>
    <w:rsid w:val="00CB0AC3"/>
    <w:rsid w:val="00DD4BBB"/>
    <w:rsid w:val="00E219BC"/>
    <w:rsid w:val="00F7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DC3B6"/>
  <w15:docId w15:val="{E9398CCA-BC32-45F0-943D-512DC6FFF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A">
    <w:name w:val="Body A"/>
    <w:link w:val="BodyAChar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">
    <w:name w:val="Body"/>
    <w:rPr>
      <w:rFonts w:ascii="Helvetica" w:hAnsi="Helvetica" w:cs="Arial Unicode MS"/>
      <w:color w:val="000000"/>
      <w:sz w:val="22"/>
      <w:szCs w:val="22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character" w:customStyle="1" w:styleId="BodyAChar">
    <w:name w:val="Body A Char"/>
    <w:basedOn w:val="DefaultParagraphFont"/>
    <w:link w:val="BodyA"/>
    <w:rsid w:val="004C2074"/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None">
    <w:name w:val="None"/>
    <w:rsid w:val="009E002B"/>
  </w:style>
  <w:style w:type="paragraph" w:customStyle="1" w:styleId="BodyC">
    <w:name w:val="Body C"/>
    <w:rsid w:val="009E002B"/>
    <w:rPr>
      <w:rFonts w:eastAsia="Times New Roman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90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9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2E9506-1C92-470F-A13D-4F8C5B938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ch, Dylan E</dc:creator>
  <cp:lastModifiedBy>Kirsch, Dylan E</cp:lastModifiedBy>
  <cp:revision>3</cp:revision>
  <dcterms:created xsi:type="dcterms:W3CDTF">2020-11-09T19:31:00Z</dcterms:created>
  <dcterms:modified xsi:type="dcterms:W3CDTF">2020-11-18T04:04:00Z</dcterms:modified>
</cp:coreProperties>
</file>